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F6A0B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jc w:val="both"/>
        <w:textAlignment w:val="auto"/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S2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T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.</w:t>
      </w:r>
    </w:p>
    <w:p w14:paraId="69A0E83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7030A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Table A.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The values of each parameter and the initial values of each compartment wer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val="en-US" w:eastAsia="zh-CN" w:bidi="ar"/>
        </w:rPr>
        <w:t xml:space="preserve">determined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by fitting the model to the new human brucellosis cases in Gansu province from 2021 to 2024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lang w:val="en-US" w:eastAsia="zh-CN" w:bidi="ar"/>
        </w:rPr>
        <w:t>.</w:t>
      </w:r>
    </w:p>
    <w:tbl>
      <w:tblPr>
        <w:tblStyle w:val="3"/>
        <w:tblW w:w="116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0"/>
        <w:gridCol w:w="562"/>
        <w:gridCol w:w="598"/>
        <w:gridCol w:w="579"/>
        <w:gridCol w:w="487"/>
        <w:gridCol w:w="240"/>
        <w:gridCol w:w="1005"/>
        <w:gridCol w:w="3271"/>
        <w:gridCol w:w="240"/>
        <w:gridCol w:w="1415"/>
        <w:gridCol w:w="2580"/>
      </w:tblGrid>
      <w:tr w14:paraId="283C7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  <w:jc w:val="center"/>
        </w:trPr>
        <w:tc>
          <w:tcPr>
            <w:tcW w:w="2389" w:type="dxa"/>
            <w:gridSpan w:val="4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70990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ataset span</w:t>
            </w:r>
          </w:p>
        </w:tc>
        <w:tc>
          <w:tcPr>
            <w:tcW w:w="48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DF95D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restart"/>
            <w:tcBorders>
              <w:top w:val="single" w:color="auto" w:sz="8" w:space="0"/>
            </w:tcBorders>
            <w:vAlign w:val="center"/>
          </w:tcPr>
          <w:p w14:paraId="0E5697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276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D6B5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arameter values</w:t>
            </w:r>
          </w:p>
        </w:tc>
        <w:tc>
          <w:tcPr>
            <w:tcW w:w="240" w:type="dxa"/>
            <w:vMerge w:val="restart"/>
            <w:tcBorders>
              <w:top w:val="single" w:color="auto" w:sz="8" w:space="0"/>
            </w:tcBorders>
            <w:vAlign w:val="center"/>
          </w:tcPr>
          <w:p w14:paraId="1D0425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95" w:type="dxa"/>
            <w:gridSpan w:val="2"/>
            <w:tcBorders>
              <w:top w:val="single" w:color="auto" w:sz="8" w:space="0"/>
            </w:tcBorders>
            <w:vAlign w:val="center"/>
          </w:tcPr>
          <w:p w14:paraId="55DD3B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itial compartment values</w:t>
            </w:r>
          </w:p>
        </w:tc>
      </w:tr>
      <w:tr w14:paraId="2C60F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  <w:jc w:val="center"/>
        </w:trPr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 w14:paraId="443542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onth</w:t>
            </w:r>
          </w:p>
        </w:tc>
        <w:tc>
          <w:tcPr>
            <w:tcW w:w="562" w:type="dxa"/>
            <w:tcBorders>
              <w:top w:val="single" w:color="auto" w:sz="4" w:space="0"/>
            </w:tcBorders>
            <w:vAlign w:val="center"/>
          </w:tcPr>
          <w:p w14:paraId="4191F2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598" w:type="dxa"/>
            <w:tcBorders>
              <w:top w:val="single" w:color="auto" w:sz="4" w:space="0"/>
            </w:tcBorders>
            <w:vAlign w:val="center"/>
          </w:tcPr>
          <w:p w14:paraId="435A1B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2</w:t>
            </w:r>
          </w:p>
        </w:tc>
        <w:tc>
          <w:tcPr>
            <w:tcW w:w="579" w:type="dxa"/>
            <w:tcBorders>
              <w:top w:val="single" w:color="auto" w:sz="4" w:space="0"/>
            </w:tcBorders>
            <w:vAlign w:val="center"/>
          </w:tcPr>
          <w:p w14:paraId="606702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487" w:type="dxa"/>
            <w:tcBorders>
              <w:top w:val="single" w:color="auto" w:sz="4" w:space="0"/>
            </w:tcBorders>
            <w:vAlign w:val="center"/>
          </w:tcPr>
          <w:p w14:paraId="23EF71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4</w:t>
            </w:r>
          </w:p>
        </w:tc>
        <w:tc>
          <w:tcPr>
            <w:tcW w:w="240" w:type="dxa"/>
            <w:vMerge w:val="continue"/>
            <w:vAlign w:val="center"/>
          </w:tcPr>
          <w:p w14:paraId="229E0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DBA2F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arameter</w:t>
            </w:r>
          </w:p>
        </w:tc>
        <w:tc>
          <w:tcPr>
            <w:tcW w:w="3271" w:type="dxa"/>
            <w:vAlign w:val="center"/>
          </w:tcPr>
          <w:p w14:paraId="745A76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Value</w:t>
            </w:r>
          </w:p>
        </w:tc>
        <w:tc>
          <w:tcPr>
            <w:tcW w:w="240" w:type="dxa"/>
            <w:vMerge w:val="continue"/>
            <w:vAlign w:val="center"/>
          </w:tcPr>
          <w:p w14:paraId="4192E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vAlign w:val="center"/>
          </w:tcPr>
          <w:p w14:paraId="05794B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ompartment</w:t>
            </w:r>
          </w:p>
        </w:tc>
        <w:tc>
          <w:tcPr>
            <w:tcW w:w="2580" w:type="dxa"/>
            <w:vAlign w:val="center"/>
          </w:tcPr>
          <w:p w14:paraId="57A089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Initial value</w:t>
            </w:r>
          </w:p>
        </w:tc>
      </w:tr>
      <w:tr w14:paraId="2513C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bottom w:val="nil"/>
            </w:tcBorders>
            <w:vAlign w:val="center"/>
          </w:tcPr>
          <w:p w14:paraId="42D0D3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6F870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</w:p>
        </w:tc>
        <w:tc>
          <w:tcPr>
            <w:tcW w:w="598" w:type="dxa"/>
            <w:tcBorders>
              <w:bottom w:val="nil"/>
            </w:tcBorders>
            <w:vAlign w:val="center"/>
          </w:tcPr>
          <w:p w14:paraId="64EEF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</w:t>
            </w:r>
          </w:p>
        </w:tc>
        <w:tc>
          <w:tcPr>
            <w:tcW w:w="579" w:type="dxa"/>
            <w:tcBorders>
              <w:bottom w:val="nil"/>
            </w:tcBorders>
            <w:vAlign w:val="center"/>
          </w:tcPr>
          <w:p w14:paraId="7F6EA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487" w:type="dxa"/>
            <w:tcBorders>
              <w:bottom w:val="nil"/>
            </w:tcBorders>
            <w:vAlign w:val="center"/>
          </w:tcPr>
          <w:p w14:paraId="0DB3E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</w:t>
            </w:r>
          </w:p>
        </w:tc>
        <w:tc>
          <w:tcPr>
            <w:tcW w:w="240" w:type="dxa"/>
            <w:vMerge w:val="restart"/>
            <w:tcBorders>
              <w:bottom w:val="nil"/>
            </w:tcBorders>
            <w:vAlign w:val="center"/>
          </w:tcPr>
          <w:p w14:paraId="006538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6BDCB7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3271" w:type="dxa"/>
            <w:tcBorders>
              <w:bottom w:val="nil"/>
            </w:tcBorders>
            <w:vAlign w:val="center"/>
          </w:tcPr>
          <w:p w14:paraId="093D8A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0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26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14:paraId="1E1BD0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14:paraId="23E147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303F5C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6,642,889</w:t>
            </w:r>
          </w:p>
        </w:tc>
      </w:tr>
      <w:tr w14:paraId="35F1F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690C0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07B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0B9D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15457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169C2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792D2F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DD6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25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5E3D9C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DD7AC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5A2BA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CF735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4,992</w:t>
            </w:r>
          </w:p>
          <w:p w14:paraId="44C93B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42,084 - 47,900)</w:t>
            </w:r>
          </w:p>
        </w:tc>
      </w:tr>
      <w:tr w14:paraId="30543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400F4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0761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6D4D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193C5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4DE5C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56082F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8BE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ƒ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77E9E7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6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65E3E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6B6D52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B1D54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,038</w:t>
            </w:r>
          </w:p>
          <w:p w14:paraId="23F30E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12,130 - 17,946)</w:t>
            </w:r>
          </w:p>
        </w:tc>
      </w:tr>
      <w:tr w14:paraId="6C8DB4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1B5EB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A9E0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0D38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BFE4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5F159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76E989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BE1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δ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8BD04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33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5EAB5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C4EA3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0FAB1C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5,081</w:t>
            </w:r>
          </w:p>
          <w:p w14:paraId="683B83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32,211 - 37,951)</w:t>
            </w:r>
          </w:p>
        </w:tc>
      </w:tr>
      <w:tr w14:paraId="2F3F2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8073D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50839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2437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7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7C21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35595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27A24A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8FE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ν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431E53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23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7BAFD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88298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64DD11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,952,499</w:t>
            </w:r>
          </w:p>
        </w:tc>
      </w:tr>
      <w:tr w14:paraId="7E762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DF81F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5552E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FD9B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6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1F319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3B9B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242466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A90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ε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40CB11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15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FE5F9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0615B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28BB9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83</w:t>
            </w:r>
          </w:p>
        </w:tc>
      </w:tr>
      <w:tr w14:paraId="105E5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38BBF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3C9EF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0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8876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1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0F48C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462DE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5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04C5CA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07C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λ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0DD8EE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94C81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B2256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626D6F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4</w:t>
            </w:r>
          </w:p>
        </w:tc>
      </w:tr>
      <w:tr w14:paraId="546D9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35BFF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2784B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EC7A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B24A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2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6466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4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27F3AF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18C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5052FC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6920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9</w:t>
            </w:r>
          </w:p>
          <w:p w14:paraId="10F905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5%CI: 1.6624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- 1.7215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7DD54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86E63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12DF79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87A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86807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6624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A245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8DF8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7491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717788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46C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1F30080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0.1990</w:t>
            </w:r>
          </w:p>
          <w:p w14:paraId="36F0D91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9.4590 - 10.939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26BAC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C2CC0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111AB9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8B8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78D68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2468D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96BE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73EF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56BE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0F7D15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6C1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682F6F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6767</w:t>
            </w:r>
          </w:p>
          <w:p w14:paraId="5B81FE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0.6094 - 0.744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DF6F3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9AC04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C40EF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0266A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47F469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2E82E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FFC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9A2B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51840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452D5F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DB7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0D7676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777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7A8CC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B2D82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AFEBD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E184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BF221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BF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3B144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523F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2E6AA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436B13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F86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26" o:spt="75" type="#_x0000_t75" style="height:15pt;width:12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1570C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6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FD042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323F4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6D476B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D31E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5BE84E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7462D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F9564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A648C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0ED828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503B45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369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η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06DED9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0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B7F23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FF570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F7163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AED2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921E4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1EE14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FF466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8EC11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297B45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51B234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129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27" o:spt="75" type="#_x0000_t75" style="height:15pt;width:13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00C11B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66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909A3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FD64B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2BE339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0A08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9C8D5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14BF12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32E0F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0B8D05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751DF1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140DCC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67C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72B004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8350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10</w:t>
            </w:r>
          </w:p>
          <w:p w14:paraId="70951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(95%CI: 1.714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-10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.955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9E263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9847C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2156D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5BA7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65F1E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3C00C1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2B221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61A9EE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E7AE7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637378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667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2D926B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46715</w:t>
            </w:r>
          </w:p>
          <w:p w14:paraId="4DC8FD7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0.4199 - 0.514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1AC4E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075324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61726E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926C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single" w:color="auto" w:sz="8" w:space="0"/>
            </w:tcBorders>
            <w:vAlign w:val="center"/>
          </w:tcPr>
          <w:p w14:paraId="4D934D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single" w:color="auto" w:sz="8" w:space="0"/>
            </w:tcBorders>
            <w:vAlign w:val="center"/>
          </w:tcPr>
          <w:p w14:paraId="6398EE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single" w:color="auto" w:sz="8" w:space="0"/>
            </w:tcBorders>
            <w:vAlign w:val="center"/>
          </w:tcPr>
          <w:p w14:paraId="200C51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single" w:color="auto" w:sz="8" w:space="0"/>
            </w:tcBorders>
            <w:vAlign w:val="center"/>
          </w:tcPr>
          <w:p w14:paraId="125F55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single" w:color="auto" w:sz="8" w:space="0"/>
            </w:tcBorders>
            <w:vAlign w:val="center"/>
          </w:tcPr>
          <w:p w14:paraId="7D2D42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 w14:paraId="284505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157601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single" w:color="auto" w:sz="8" w:space="0"/>
            </w:tcBorders>
            <w:vAlign w:val="center"/>
          </w:tcPr>
          <w:p w14:paraId="4507A6D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.5752</w:t>
            </w:r>
          </w:p>
          <w:p w14:paraId="51AD402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2.4648 - 2.6856)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 w14:paraId="5CB61F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single" w:color="auto" w:sz="8" w:space="0"/>
            </w:tcBorders>
            <w:vAlign w:val="center"/>
          </w:tcPr>
          <w:p w14:paraId="20243B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single" w:color="auto" w:sz="8" w:space="0"/>
            </w:tcBorders>
            <w:vAlign w:val="center"/>
          </w:tcPr>
          <w:p w14:paraId="359C2F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59E62AE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color w:val="7030A0"/>
          <w:sz w:val="21"/>
          <w:szCs w:val="21"/>
          <w:lang w:val="en-US" w:eastAsia="zh-CN"/>
        </w:rPr>
      </w:pPr>
    </w:p>
    <w:p w14:paraId="56090B2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Table B.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The values of each parameter and the initial values of each compartment were determined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by fitting the model to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>the new human brucellosis cases in Guangdong province from 2021 to 2024.</w:t>
      </w:r>
    </w:p>
    <w:tbl>
      <w:tblPr>
        <w:tblStyle w:val="3"/>
        <w:tblW w:w="116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0"/>
        <w:gridCol w:w="562"/>
        <w:gridCol w:w="598"/>
        <w:gridCol w:w="579"/>
        <w:gridCol w:w="487"/>
        <w:gridCol w:w="240"/>
        <w:gridCol w:w="1005"/>
        <w:gridCol w:w="3271"/>
        <w:gridCol w:w="240"/>
        <w:gridCol w:w="1415"/>
        <w:gridCol w:w="2580"/>
      </w:tblGrid>
      <w:tr w14:paraId="454B8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  <w:jc w:val="center"/>
        </w:trPr>
        <w:tc>
          <w:tcPr>
            <w:tcW w:w="2389" w:type="dxa"/>
            <w:gridSpan w:val="4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51107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ataset span</w:t>
            </w:r>
          </w:p>
        </w:tc>
        <w:tc>
          <w:tcPr>
            <w:tcW w:w="48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887A7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restart"/>
            <w:tcBorders>
              <w:top w:val="single" w:color="auto" w:sz="8" w:space="0"/>
            </w:tcBorders>
            <w:vAlign w:val="center"/>
          </w:tcPr>
          <w:p w14:paraId="2E62B0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276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00798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arameter values</w:t>
            </w:r>
          </w:p>
        </w:tc>
        <w:tc>
          <w:tcPr>
            <w:tcW w:w="240" w:type="dxa"/>
            <w:vMerge w:val="restart"/>
            <w:tcBorders>
              <w:top w:val="single" w:color="auto" w:sz="8" w:space="0"/>
            </w:tcBorders>
            <w:vAlign w:val="center"/>
          </w:tcPr>
          <w:p w14:paraId="0C14C5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95" w:type="dxa"/>
            <w:gridSpan w:val="2"/>
            <w:tcBorders>
              <w:top w:val="single" w:color="auto" w:sz="8" w:space="0"/>
            </w:tcBorders>
            <w:vAlign w:val="center"/>
          </w:tcPr>
          <w:p w14:paraId="10A46A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itial compartment values</w:t>
            </w:r>
          </w:p>
        </w:tc>
      </w:tr>
      <w:tr w14:paraId="6A99E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  <w:jc w:val="center"/>
        </w:trPr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 w14:paraId="209D09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onth</w:t>
            </w:r>
          </w:p>
        </w:tc>
        <w:tc>
          <w:tcPr>
            <w:tcW w:w="562" w:type="dxa"/>
            <w:tcBorders>
              <w:top w:val="single" w:color="auto" w:sz="4" w:space="0"/>
            </w:tcBorders>
            <w:vAlign w:val="center"/>
          </w:tcPr>
          <w:p w14:paraId="46933C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598" w:type="dxa"/>
            <w:tcBorders>
              <w:top w:val="single" w:color="auto" w:sz="4" w:space="0"/>
            </w:tcBorders>
            <w:vAlign w:val="center"/>
          </w:tcPr>
          <w:p w14:paraId="3BAEE2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2</w:t>
            </w:r>
          </w:p>
        </w:tc>
        <w:tc>
          <w:tcPr>
            <w:tcW w:w="579" w:type="dxa"/>
            <w:tcBorders>
              <w:top w:val="single" w:color="auto" w:sz="4" w:space="0"/>
            </w:tcBorders>
            <w:vAlign w:val="center"/>
          </w:tcPr>
          <w:p w14:paraId="0DA697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487" w:type="dxa"/>
            <w:tcBorders>
              <w:top w:val="single" w:color="auto" w:sz="4" w:space="0"/>
            </w:tcBorders>
            <w:vAlign w:val="center"/>
          </w:tcPr>
          <w:p w14:paraId="75990B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4</w:t>
            </w:r>
          </w:p>
        </w:tc>
        <w:tc>
          <w:tcPr>
            <w:tcW w:w="240" w:type="dxa"/>
            <w:vMerge w:val="continue"/>
            <w:vAlign w:val="center"/>
          </w:tcPr>
          <w:p w14:paraId="423CF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D3C4E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arameter</w:t>
            </w:r>
          </w:p>
        </w:tc>
        <w:tc>
          <w:tcPr>
            <w:tcW w:w="3271" w:type="dxa"/>
            <w:vAlign w:val="center"/>
          </w:tcPr>
          <w:p w14:paraId="78C667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Value</w:t>
            </w:r>
          </w:p>
        </w:tc>
        <w:tc>
          <w:tcPr>
            <w:tcW w:w="240" w:type="dxa"/>
            <w:vMerge w:val="continue"/>
            <w:vAlign w:val="center"/>
          </w:tcPr>
          <w:p w14:paraId="25FE0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vAlign w:val="center"/>
          </w:tcPr>
          <w:p w14:paraId="407C7F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ompartment</w:t>
            </w:r>
          </w:p>
        </w:tc>
        <w:tc>
          <w:tcPr>
            <w:tcW w:w="2580" w:type="dxa"/>
            <w:vAlign w:val="center"/>
          </w:tcPr>
          <w:p w14:paraId="5D64EA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Initial value</w:t>
            </w:r>
          </w:p>
        </w:tc>
      </w:tr>
      <w:tr w14:paraId="7E748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bottom w:val="nil"/>
            </w:tcBorders>
            <w:vAlign w:val="center"/>
          </w:tcPr>
          <w:p w14:paraId="4CA993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1FC1C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98" w:type="dxa"/>
            <w:tcBorders>
              <w:bottom w:val="nil"/>
            </w:tcBorders>
            <w:vAlign w:val="center"/>
          </w:tcPr>
          <w:p w14:paraId="5FEAA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579" w:type="dxa"/>
            <w:tcBorders>
              <w:bottom w:val="nil"/>
            </w:tcBorders>
            <w:vAlign w:val="center"/>
          </w:tcPr>
          <w:p w14:paraId="0AFA2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87" w:type="dxa"/>
            <w:tcBorders>
              <w:bottom w:val="nil"/>
            </w:tcBorders>
            <w:vAlign w:val="center"/>
          </w:tcPr>
          <w:p w14:paraId="73DCE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40" w:type="dxa"/>
            <w:vMerge w:val="restart"/>
            <w:tcBorders>
              <w:bottom w:val="nil"/>
            </w:tcBorders>
            <w:vAlign w:val="center"/>
          </w:tcPr>
          <w:p w14:paraId="4FF753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20E536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3271" w:type="dxa"/>
            <w:tcBorders>
              <w:bottom w:val="nil"/>
            </w:tcBorders>
            <w:vAlign w:val="center"/>
          </w:tcPr>
          <w:p w14:paraId="1A050E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42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14:paraId="6F0B73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14:paraId="215AA0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42D22C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,158,972</w:t>
            </w:r>
          </w:p>
        </w:tc>
      </w:tr>
      <w:tr w14:paraId="39C25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5B3178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0CA43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3556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7CB6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8D4C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0CF626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7E1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28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5F1D2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CCAA1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93815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7FAE9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1</w:t>
            </w:r>
          </w:p>
          <w:p w14:paraId="52503E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3 - 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09)</w:t>
            </w:r>
          </w:p>
        </w:tc>
      </w:tr>
      <w:tr w14:paraId="19863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69250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0137B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38BC8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2993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75DE2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4F72E6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8AE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ƒ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E9CC5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6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5C76A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BD510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0680B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97</w:t>
            </w:r>
          </w:p>
          <w:p w14:paraId="78E665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09 - 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85)</w:t>
            </w:r>
          </w:p>
        </w:tc>
      </w:tr>
      <w:tr w14:paraId="40B77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C077A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A9A0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0F68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C595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2B9B4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286DC7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39F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δ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1B53DA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33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F8F5A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631F0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D8B15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06</w:t>
            </w:r>
          </w:p>
          <w:p w14:paraId="66D9B6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0 - 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82)</w:t>
            </w:r>
          </w:p>
        </w:tc>
      </w:tr>
      <w:tr w14:paraId="0095C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BC409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136D0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AF27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67F74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72966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311352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BE3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ν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4756EA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23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3FDBD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000218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3C7CFF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2,576,436</w:t>
            </w:r>
          </w:p>
        </w:tc>
      </w:tr>
      <w:tr w14:paraId="73D46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4AE1D3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585E5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1B0E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708B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1BCD7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0FB994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FC8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ε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43CFA4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15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9AB2D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A4E7E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311DA5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</w:t>
            </w:r>
          </w:p>
        </w:tc>
      </w:tr>
      <w:tr w14:paraId="261BD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5C1D0D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58518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B47C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71870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13B50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241C60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BCB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λ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B721C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6022F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65EB7D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0CA5AB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</w:tr>
      <w:tr w14:paraId="0FF7D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F125C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1A64D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98BD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D6D8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3B001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749D6F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6D0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9DEC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6357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8</w:t>
            </w:r>
          </w:p>
          <w:p w14:paraId="62666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5%CI: 3.6292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-8 </w:t>
            </w: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 3.642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8</w:t>
            </w: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7DB08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725646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0E991E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1206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1209F8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2CAC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554A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A7BA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37FB3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6DE9DD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C0E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4A474AF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3.9255</w:t>
            </w:r>
          </w:p>
          <w:p w14:paraId="70CF044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2.8731 - 4.977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DA2BF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4DA1B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393F32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C3AE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55444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A3BA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A6E2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1BE7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40AE5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7889DC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D1E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73FF590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.7464</w:t>
            </w:r>
          </w:p>
          <w:p w14:paraId="6D3A35B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1.5398 - 1.953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9C8C0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0FD003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D0ECF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C5EC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1D273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5585A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EB2C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72AC8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58F90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694C50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D34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7EC5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9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3E4B8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661440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0ECB49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92B3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731C8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49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6DD9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2746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2687A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4EA9F2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B51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29" o:spt="75" type="#_x0000_t75" style="height:15pt;width:12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1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7CB3A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5DD38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6C12A9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1E80FD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7B47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B482C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01B578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2D203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687CC8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280A6C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68DE3C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110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η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44F028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0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836FC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71069D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2A9CB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7941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759EF4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2064B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AB009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75038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3E93D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777044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0BD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30" o:spt="75" type="#_x0000_t75" style="height:15pt;width:13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2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2764B6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66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D5823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22951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69F432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76AD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5D7E40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CC33B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A1D45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483C5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4216C8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61B0E3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095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77FE365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.500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10</w:t>
            </w:r>
          </w:p>
          <w:p w14:paraId="07C2A36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2.230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-10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 2.7709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10</w:t>
            </w: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4834A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13D84F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ECAAA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603C4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77C95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1DA73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24BA1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14FB30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AD135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1C6B6F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29C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609EB68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6249</w:t>
            </w:r>
          </w:p>
          <w:p w14:paraId="5CDDF81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0.5656 - 0.6842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BD4A9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0261CB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3C992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AE92A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single" w:color="auto" w:sz="8" w:space="0"/>
            </w:tcBorders>
            <w:vAlign w:val="center"/>
          </w:tcPr>
          <w:p w14:paraId="78026A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single" w:color="auto" w:sz="8" w:space="0"/>
            </w:tcBorders>
            <w:vAlign w:val="center"/>
          </w:tcPr>
          <w:p w14:paraId="176870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single" w:color="auto" w:sz="8" w:space="0"/>
            </w:tcBorders>
            <w:vAlign w:val="center"/>
          </w:tcPr>
          <w:p w14:paraId="4DBB1B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single" w:color="auto" w:sz="8" w:space="0"/>
            </w:tcBorders>
            <w:vAlign w:val="center"/>
          </w:tcPr>
          <w:p w14:paraId="43EE3C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single" w:color="auto" w:sz="8" w:space="0"/>
            </w:tcBorders>
            <w:vAlign w:val="center"/>
          </w:tcPr>
          <w:p w14:paraId="383729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 w14:paraId="365AFE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7B517A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single" w:color="auto" w:sz="8" w:space="0"/>
            </w:tcBorders>
            <w:vAlign w:val="center"/>
          </w:tcPr>
          <w:p w14:paraId="5C1763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0.9500</w:t>
            </w:r>
          </w:p>
          <w:p w14:paraId="5B9DE4A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10.7764 - 11.1236)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 w14:paraId="5CA217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single" w:color="auto" w:sz="8" w:space="0"/>
            </w:tcBorders>
            <w:vAlign w:val="center"/>
          </w:tcPr>
          <w:p w14:paraId="2CFB6F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single" w:color="auto" w:sz="8" w:space="0"/>
            </w:tcBorders>
            <w:vAlign w:val="center"/>
          </w:tcPr>
          <w:p w14:paraId="71C7FC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55DB45E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color w:val="7030A0"/>
          <w:sz w:val="21"/>
          <w:szCs w:val="21"/>
          <w:lang w:val="en-US" w:eastAsia="zh-CN"/>
        </w:rPr>
      </w:pPr>
    </w:p>
    <w:p w14:paraId="32E69CAF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Table C.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The values of each parameter and the initial values of each compartment were determined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by fitting the model to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>the new human brucellosis cases in Sichuan province from 2021 to 2024.</w:t>
      </w:r>
    </w:p>
    <w:tbl>
      <w:tblPr>
        <w:tblStyle w:val="3"/>
        <w:tblW w:w="116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0"/>
        <w:gridCol w:w="562"/>
        <w:gridCol w:w="598"/>
        <w:gridCol w:w="579"/>
        <w:gridCol w:w="487"/>
        <w:gridCol w:w="240"/>
        <w:gridCol w:w="1005"/>
        <w:gridCol w:w="3271"/>
        <w:gridCol w:w="240"/>
        <w:gridCol w:w="1415"/>
        <w:gridCol w:w="2580"/>
      </w:tblGrid>
      <w:tr w14:paraId="34772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  <w:jc w:val="center"/>
        </w:trPr>
        <w:tc>
          <w:tcPr>
            <w:tcW w:w="2389" w:type="dxa"/>
            <w:gridSpan w:val="4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3D727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ataset span</w:t>
            </w:r>
          </w:p>
        </w:tc>
        <w:tc>
          <w:tcPr>
            <w:tcW w:w="48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88C64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restart"/>
            <w:tcBorders>
              <w:top w:val="single" w:color="auto" w:sz="8" w:space="0"/>
            </w:tcBorders>
            <w:vAlign w:val="center"/>
          </w:tcPr>
          <w:p w14:paraId="2C3285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276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91191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arameter values</w:t>
            </w:r>
          </w:p>
        </w:tc>
        <w:tc>
          <w:tcPr>
            <w:tcW w:w="240" w:type="dxa"/>
            <w:vMerge w:val="restart"/>
            <w:tcBorders>
              <w:top w:val="single" w:color="auto" w:sz="8" w:space="0"/>
            </w:tcBorders>
            <w:vAlign w:val="center"/>
          </w:tcPr>
          <w:p w14:paraId="394966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95" w:type="dxa"/>
            <w:gridSpan w:val="2"/>
            <w:tcBorders>
              <w:top w:val="single" w:color="auto" w:sz="8" w:space="0"/>
            </w:tcBorders>
            <w:vAlign w:val="center"/>
          </w:tcPr>
          <w:p w14:paraId="4FEB8C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itial compartment values</w:t>
            </w:r>
          </w:p>
        </w:tc>
      </w:tr>
      <w:tr w14:paraId="22C8A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  <w:jc w:val="center"/>
        </w:trPr>
        <w:tc>
          <w:tcPr>
            <w:tcW w:w="650" w:type="dxa"/>
            <w:tcBorders>
              <w:top w:val="single" w:color="auto" w:sz="4" w:space="0"/>
            </w:tcBorders>
            <w:vAlign w:val="center"/>
          </w:tcPr>
          <w:p w14:paraId="2D8DB5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onth</w:t>
            </w:r>
          </w:p>
        </w:tc>
        <w:tc>
          <w:tcPr>
            <w:tcW w:w="562" w:type="dxa"/>
            <w:tcBorders>
              <w:top w:val="single" w:color="auto" w:sz="4" w:space="0"/>
            </w:tcBorders>
            <w:vAlign w:val="center"/>
          </w:tcPr>
          <w:p w14:paraId="3BBA3A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598" w:type="dxa"/>
            <w:tcBorders>
              <w:top w:val="single" w:color="auto" w:sz="4" w:space="0"/>
            </w:tcBorders>
            <w:vAlign w:val="center"/>
          </w:tcPr>
          <w:p w14:paraId="72FFA0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2</w:t>
            </w:r>
          </w:p>
        </w:tc>
        <w:tc>
          <w:tcPr>
            <w:tcW w:w="579" w:type="dxa"/>
            <w:tcBorders>
              <w:top w:val="single" w:color="auto" w:sz="4" w:space="0"/>
            </w:tcBorders>
            <w:vAlign w:val="center"/>
          </w:tcPr>
          <w:p w14:paraId="25187F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487" w:type="dxa"/>
            <w:tcBorders>
              <w:top w:val="single" w:color="auto" w:sz="4" w:space="0"/>
            </w:tcBorders>
            <w:vAlign w:val="center"/>
          </w:tcPr>
          <w:p w14:paraId="14F40A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024</w:t>
            </w:r>
          </w:p>
        </w:tc>
        <w:tc>
          <w:tcPr>
            <w:tcW w:w="240" w:type="dxa"/>
            <w:vMerge w:val="continue"/>
            <w:vAlign w:val="center"/>
          </w:tcPr>
          <w:p w14:paraId="5065A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826F4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arameter</w:t>
            </w:r>
          </w:p>
        </w:tc>
        <w:tc>
          <w:tcPr>
            <w:tcW w:w="3271" w:type="dxa"/>
            <w:vAlign w:val="center"/>
          </w:tcPr>
          <w:p w14:paraId="2515D2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Value</w:t>
            </w:r>
          </w:p>
        </w:tc>
        <w:tc>
          <w:tcPr>
            <w:tcW w:w="240" w:type="dxa"/>
            <w:vMerge w:val="continue"/>
            <w:vAlign w:val="center"/>
          </w:tcPr>
          <w:p w14:paraId="140F1C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vAlign w:val="center"/>
          </w:tcPr>
          <w:p w14:paraId="1D6661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ompartment</w:t>
            </w:r>
          </w:p>
        </w:tc>
        <w:tc>
          <w:tcPr>
            <w:tcW w:w="2580" w:type="dxa"/>
            <w:vAlign w:val="center"/>
          </w:tcPr>
          <w:p w14:paraId="7EF620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Initial value</w:t>
            </w:r>
          </w:p>
        </w:tc>
      </w:tr>
      <w:tr w14:paraId="3BF9F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bottom w:val="nil"/>
            </w:tcBorders>
            <w:vAlign w:val="center"/>
          </w:tcPr>
          <w:p w14:paraId="4E5BB5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62" w:type="dxa"/>
            <w:tcBorders>
              <w:bottom w:val="nil"/>
            </w:tcBorders>
            <w:vAlign w:val="center"/>
          </w:tcPr>
          <w:p w14:paraId="38774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598" w:type="dxa"/>
            <w:tcBorders>
              <w:bottom w:val="nil"/>
            </w:tcBorders>
            <w:vAlign w:val="center"/>
          </w:tcPr>
          <w:p w14:paraId="0227E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79" w:type="dxa"/>
            <w:tcBorders>
              <w:bottom w:val="nil"/>
            </w:tcBorders>
            <w:vAlign w:val="center"/>
          </w:tcPr>
          <w:p w14:paraId="172DA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87" w:type="dxa"/>
            <w:tcBorders>
              <w:bottom w:val="nil"/>
            </w:tcBorders>
            <w:vAlign w:val="center"/>
          </w:tcPr>
          <w:p w14:paraId="1A354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40" w:type="dxa"/>
            <w:vMerge w:val="restart"/>
            <w:tcBorders>
              <w:bottom w:val="nil"/>
            </w:tcBorders>
            <w:vAlign w:val="center"/>
          </w:tcPr>
          <w:p w14:paraId="06CC5B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20637A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3271" w:type="dxa"/>
            <w:tcBorders>
              <w:bottom w:val="nil"/>
            </w:tcBorders>
            <w:vAlign w:val="center"/>
          </w:tcPr>
          <w:p w14:paraId="5498FC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57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14:paraId="784734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14:paraId="5B830C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273AED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,965,208</w:t>
            </w:r>
          </w:p>
        </w:tc>
      </w:tr>
      <w:tr w14:paraId="3942E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7904A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EDA5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D8CD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AD6B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74600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169809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A7D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31" o:spt="75" type="#_x0000_t75" style="height:12pt;width:11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3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5C2C67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1F2FF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71A5A2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015E77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,845</w:t>
            </w:r>
          </w:p>
          <w:p w14:paraId="32F84B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35,276 - 46,414)</w:t>
            </w:r>
          </w:p>
        </w:tc>
      </w:tr>
      <w:tr w14:paraId="53FC3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8E24C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82D2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489D4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D61A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67EE1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04A73D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44B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ƒ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6CCC09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16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A33BD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92BAE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D47D5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,884</w:t>
            </w:r>
          </w:p>
          <w:p w14:paraId="7DAF9E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1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73 - 1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95)</w:t>
            </w:r>
          </w:p>
        </w:tc>
      </w:tr>
      <w:tr w14:paraId="4E1FE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2B2299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4E597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E836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ED8C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7BFCD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2184CD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88C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δ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1F149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33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6C018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C0599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E7F42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,063</w:t>
            </w:r>
          </w:p>
          <w:p w14:paraId="1F8BF1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95%CI: 24,362 - 35,764)</w:t>
            </w:r>
          </w:p>
        </w:tc>
      </w:tr>
      <w:tr w14:paraId="294B7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5004EE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B69E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79A4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A61E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4AE4B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3AE429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CDB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ν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0A12E4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23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2D524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150693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81DAF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6,208,956</w:t>
            </w:r>
          </w:p>
        </w:tc>
      </w:tr>
      <w:tr w14:paraId="67A85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F5CCB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218B6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F3AD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74134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18B5D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67E58C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D65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ε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761F19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15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A49BC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9FC9A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6ED88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</w:tr>
      <w:tr w14:paraId="1BAC8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6F4487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34447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5431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64C19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02DDA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6F6890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77C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λ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277A32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A770F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C10FF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en-US" w:eastAsia="zh-CN"/>
              </w:rPr>
              <w:t>h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0)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5F250A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 w14:paraId="2CCFE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3E7E5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20C4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F24C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6A039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40223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37B3E6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696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591F431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3.404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9</w:t>
            </w:r>
          </w:p>
          <w:p w14:paraId="2C2A408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5%CI: 3.2441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-9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 3.5639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022B7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00A89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3D16F5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0E90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8F4DF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38E88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482B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67BC2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01166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45F6D0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3AE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72D3F28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.8113</w:t>
            </w:r>
          </w:p>
          <w:p w14:paraId="6084AC0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1.4356 - 4.187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08804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FD2E3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392108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6629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4341C8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3FA3D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70F27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F062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12E89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12EE60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084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position w:val="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79BE2B5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.1169</w:t>
            </w:r>
          </w:p>
          <w:p w14:paraId="6B61649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7.6462 - 8.587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54310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7B4C75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3F008D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026BC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07A13A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71164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3E651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D3C6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4A92F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26B40B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037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314A2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97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314B4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144DC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4B9AC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8149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45457D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16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67BB1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CB48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35FE4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44C42E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038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32" o:spt="75" type="#_x0000_t75" style="height:15pt;width:12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14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50EE8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.0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7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E9095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19D229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681B48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5AFF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243D1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6F8E2B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7F884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73936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7DA9E3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522AB2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518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η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4D4BA7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0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0124A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243066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1AB0B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B9D2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3E614F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263FD1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2AD8E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0C43A1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293F0B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679C29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FDC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object>
                <v:shape id="_x0000_i1033" o:spt="75" type="#_x0000_t75" style="height:15pt;width:13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15">
                  <o:LockedField>false</o:LockedField>
                </o:OLEObject>
              </w:objec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4A8A34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66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8C817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6DF5A3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B1032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0EE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5DD068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2A365E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10AF31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269E68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02498C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53942C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8FC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6384EF5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.189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11</w:t>
            </w:r>
          </w:p>
          <w:p w14:paraId="1E2E465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95%CI: 1.176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1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- 1.2021×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-11</w:t>
            </w: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8A1B2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3118D0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F610B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F107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nil"/>
            </w:tcBorders>
            <w:vAlign w:val="center"/>
          </w:tcPr>
          <w:p w14:paraId="10A0CD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nil"/>
            </w:tcBorders>
            <w:vAlign w:val="center"/>
          </w:tcPr>
          <w:p w14:paraId="2212F8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534539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1DAA95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  <w:vAlign w:val="center"/>
          </w:tcPr>
          <w:p w14:paraId="36E16C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vAlign w:val="center"/>
          </w:tcPr>
          <w:p w14:paraId="2E52A2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7C7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nil"/>
            </w:tcBorders>
            <w:vAlign w:val="center"/>
          </w:tcPr>
          <w:p w14:paraId="0BD50BD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5017</w:t>
            </w:r>
          </w:p>
          <w:p w14:paraId="33E812A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0.3991 - 0.604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49868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7AFBD2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32EFFE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2AA3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50" w:type="dxa"/>
            <w:tcBorders>
              <w:top w:val="nil"/>
              <w:bottom w:val="single" w:color="auto" w:sz="8" w:space="0"/>
            </w:tcBorders>
            <w:vAlign w:val="center"/>
          </w:tcPr>
          <w:p w14:paraId="3569C3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bottom w:val="single" w:color="auto" w:sz="8" w:space="0"/>
            </w:tcBorders>
            <w:vAlign w:val="center"/>
          </w:tcPr>
          <w:p w14:paraId="4F4DCA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bottom w:val="single" w:color="auto" w:sz="8" w:space="0"/>
            </w:tcBorders>
            <w:vAlign w:val="center"/>
          </w:tcPr>
          <w:p w14:paraId="3D5C95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79" w:type="dxa"/>
            <w:tcBorders>
              <w:top w:val="nil"/>
              <w:bottom w:val="single" w:color="auto" w:sz="8" w:space="0"/>
            </w:tcBorders>
            <w:vAlign w:val="center"/>
          </w:tcPr>
          <w:p w14:paraId="2AE939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87" w:type="dxa"/>
            <w:tcBorders>
              <w:top w:val="nil"/>
              <w:bottom w:val="single" w:color="auto" w:sz="8" w:space="0"/>
            </w:tcBorders>
            <w:vAlign w:val="center"/>
          </w:tcPr>
          <w:p w14:paraId="22778A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 w14:paraId="5D8EB0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70C809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positio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position w:val="0"/>
                <w:sz w:val="21"/>
                <w:szCs w:val="21"/>
                <w:vertAlign w:val="subscript"/>
                <w:lang w:val="en-US" w:eastAsia="zh-CN"/>
              </w:rPr>
              <w:t>h</w:t>
            </w:r>
          </w:p>
        </w:tc>
        <w:tc>
          <w:tcPr>
            <w:tcW w:w="3271" w:type="dxa"/>
            <w:tcBorders>
              <w:top w:val="nil"/>
              <w:bottom w:val="single" w:color="auto" w:sz="8" w:space="0"/>
            </w:tcBorders>
            <w:vAlign w:val="center"/>
          </w:tcPr>
          <w:p w14:paraId="1CD195D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.7185</w:t>
            </w:r>
          </w:p>
          <w:p w14:paraId="53430E5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95%CI: 4.3757 - 5.0613)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 w14:paraId="466C07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5" w:type="dxa"/>
            <w:tcBorders>
              <w:top w:val="nil"/>
              <w:bottom w:val="single" w:color="auto" w:sz="8" w:space="0"/>
            </w:tcBorders>
            <w:vAlign w:val="center"/>
          </w:tcPr>
          <w:p w14:paraId="481F62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80" w:type="dxa"/>
            <w:tcBorders>
              <w:top w:val="nil"/>
              <w:bottom w:val="single" w:color="auto" w:sz="8" w:space="0"/>
            </w:tcBorders>
            <w:vAlign w:val="center"/>
          </w:tcPr>
          <w:p w14:paraId="75661C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7030A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76822E2C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8522A"/>
    <w:rsid w:val="056337F9"/>
    <w:rsid w:val="05F159C8"/>
    <w:rsid w:val="0C5C26E6"/>
    <w:rsid w:val="0E865581"/>
    <w:rsid w:val="0ED370D7"/>
    <w:rsid w:val="100C7422"/>
    <w:rsid w:val="10A91887"/>
    <w:rsid w:val="178A1D29"/>
    <w:rsid w:val="1ADA74D7"/>
    <w:rsid w:val="1BC70234"/>
    <w:rsid w:val="1F2C32DA"/>
    <w:rsid w:val="216858E5"/>
    <w:rsid w:val="23B343B6"/>
    <w:rsid w:val="294F2C10"/>
    <w:rsid w:val="29534ACA"/>
    <w:rsid w:val="29E21551"/>
    <w:rsid w:val="2A8B1BE9"/>
    <w:rsid w:val="2DA27217"/>
    <w:rsid w:val="30430B68"/>
    <w:rsid w:val="305F7D9F"/>
    <w:rsid w:val="32EC4C19"/>
    <w:rsid w:val="361912D4"/>
    <w:rsid w:val="3BD47AC6"/>
    <w:rsid w:val="3E616588"/>
    <w:rsid w:val="3FA01353"/>
    <w:rsid w:val="51F246A0"/>
    <w:rsid w:val="57A80599"/>
    <w:rsid w:val="5A5D015B"/>
    <w:rsid w:val="5AB921D8"/>
    <w:rsid w:val="6BF15048"/>
    <w:rsid w:val="6C4C5827"/>
    <w:rsid w:val="6F76052C"/>
    <w:rsid w:val="6FE261CB"/>
    <w:rsid w:val="72BB089F"/>
    <w:rsid w:val="7EA3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oleObject" Target="embeddings/oleObject9.bin"/><Relationship Id="rId14" Type="http://schemas.openxmlformats.org/officeDocument/2006/relationships/oleObject" Target="embeddings/oleObject8.bin"/><Relationship Id="rId13" Type="http://schemas.openxmlformats.org/officeDocument/2006/relationships/oleObject" Target="embeddings/oleObject7.bin"/><Relationship Id="rId12" Type="http://schemas.openxmlformats.org/officeDocument/2006/relationships/oleObject" Target="embeddings/oleObject6.bin"/><Relationship Id="rId11" Type="http://schemas.openxmlformats.org/officeDocument/2006/relationships/oleObject" Target="embeddings/oleObject5.bin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5</Words>
  <Characters>2415</Characters>
  <Lines>0</Lines>
  <Paragraphs>0</Paragraphs>
  <TotalTime>0</TotalTime>
  <ScaleCrop>false</ScaleCrop>
  <LinksUpToDate>false</LinksUpToDate>
  <CharactersWithSpaces>260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3:49:00Z</dcterms:created>
  <dc:creator>apple</dc:creator>
  <cp:lastModifiedBy>loulou</cp:lastModifiedBy>
  <dcterms:modified xsi:type="dcterms:W3CDTF">2026-05-18T17:2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WVjNmUxZTk1MTNhZDdmYzczYTBhMTg4Y2M5N2M4ZjMiLCJ1c2VySWQiOiI0Mjc3MTkwNDUifQ==</vt:lpwstr>
  </property>
  <property fmtid="{D5CDD505-2E9C-101B-9397-08002B2CF9AE}" pid="4" name="ICV">
    <vt:lpwstr>3A6A0EF81D3F4D4D9F5AE363A8B6A01E_12</vt:lpwstr>
  </property>
</Properties>
</file>